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6FB" w:rsidRPr="00401792" w:rsidRDefault="006B16FB" w:rsidP="006B16FB">
      <w:pPr>
        <w:widowControl w:val="0"/>
        <w:spacing w:line="480" w:lineRule="auto"/>
        <w:jc w:val="both"/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40179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Table </w:t>
      </w:r>
      <w:proofErr w:type="spellStart"/>
      <w:r w:rsidRPr="00401792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S5</w:t>
      </w:r>
      <w:proofErr w:type="spellEnd"/>
      <w:r w:rsidRPr="00401792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.</w:t>
      </w:r>
      <w:r w:rsidRPr="0040179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alytical characteristic of the </w:t>
      </w:r>
      <w:r w:rsidRPr="00401792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reversed-phase column liquid chromatography</w:t>
      </w:r>
      <w:r w:rsidRPr="0040179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method used for organic acids analysis</w:t>
      </w: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21"/>
        <w:gridCol w:w="1631"/>
        <w:gridCol w:w="2480"/>
        <w:gridCol w:w="1417"/>
        <w:gridCol w:w="1276"/>
        <w:gridCol w:w="1276"/>
      </w:tblGrid>
      <w:tr w:rsidR="006B16FB" w:rsidRPr="00401792" w:rsidTr="002A567D">
        <w:trPr>
          <w:cantSplit/>
          <w:trHeight w:val="300"/>
        </w:trPr>
        <w:tc>
          <w:tcPr>
            <w:tcW w:w="9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 xml:space="preserve">Organic acids 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R</w:t>
            </w: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vertAlign w:val="subscript"/>
                <w:lang w:val="cs-CZ"/>
              </w:rPr>
              <w:t>t</w:t>
            </w: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 xml:space="preserve"> (retention time)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 xml:space="preserve">Calibration equationa (Regression) 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Coefficient (R</w:t>
            </w: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vertAlign w:val="superscript"/>
                <w:lang w:val="cs-CZ"/>
              </w:rPr>
              <w:t>2</w:t>
            </w: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Limit</w:t>
            </w:r>
          </w:p>
        </w:tc>
      </w:tr>
      <w:tr w:rsidR="006B16FB" w:rsidRPr="00401792" w:rsidTr="002A567D">
        <w:trPr>
          <w:cantSplit/>
          <w:trHeight w:val="300"/>
        </w:trPr>
        <w:tc>
          <w:tcPr>
            <w:tcW w:w="9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minutes</w:t>
            </w: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LOD (μg/m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LOQ (μg/mL)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Ace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7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230x - 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25.2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Citr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584x - 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9.0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Form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4.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616x - 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8.4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Fumar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0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221x + 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18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Lact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6.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170x + 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8.8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Male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8.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807x - 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2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Mal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5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383x + 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6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Malon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6.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440x + 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8.8</w:t>
            </w:r>
          </w:p>
        </w:tc>
      </w:tr>
      <w:tr w:rsidR="006B16FB" w:rsidRPr="00401792" w:rsidTr="002A567D">
        <w:trPr>
          <w:trHeight w:val="28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Oxali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3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199x - 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9.8</w:t>
            </w:r>
          </w:p>
        </w:tc>
      </w:tr>
      <w:tr w:rsidR="006B16FB" w:rsidRPr="00401792" w:rsidTr="002A567D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Succinic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1.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y = 237x - 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0.99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B16FB" w:rsidRPr="00401792" w:rsidRDefault="006B16FB" w:rsidP="002A567D">
            <w:pPr>
              <w:framePr w:hSpace="141" w:wrap="auto" w:vAnchor="text" w:hAnchor="page" w:x="1547" w:y="53"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cs-CZ"/>
              </w:rPr>
              <w:t>19.2</w:t>
            </w:r>
          </w:p>
        </w:tc>
      </w:tr>
    </w:tbl>
    <w:p w:rsidR="006B16FB" w:rsidRDefault="006B16FB" w:rsidP="006B16FB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034C81" w:rsidRPr="006B16FB" w:rsidRDefault="00034C81" w:rsidP="006B16FB">
      <w:pPr>
        <w:rPr>
          <w:szCs w:val="20"/>
        </w:rPr>
      </w:pPr>
    </w:p>
    <w:sectPr w:rsidR="00034C81" w:rsidRPr="006B16FB" w:rsidSect="008243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97"/>
  </w:docVars>
  <w:rsids>
    <w:rsidRoot w:val="000A3920"/>
    <w:rsid w:val="00034C81"/>
    <w:rsid w:val="000A3920"/>
    <w:rsid w:val="00171C77"/>
    <w:rsid w:val="001A76FF"/>
    <w:rsid w:val="001B695E"/>
    <w:rsid w:val="001F0E31"/>
    <w:rsid w:val="00234EE5"/>
    <w:rsid w:val="00297E68"/>
    <w:rsid w:val="00401792"/>
    <w:rsid w:val="00485F7D"/>
    <w:rsid w:val="00541F4A"/>
    <w:rsid w:val="00571A0D"/>
    <w:rsid w:val="005C015E"/>
    <w:rsid w:val="00615C2E"/>
    <w:rsid w:val="006B16FB"/>
    <w:rsid w:val="007C6389"/>
    <w:rsid w:val="008243F4"/>
    <w:rsid w:val="0084472C"/>
    <w:rsid w:val="008E4B7F"/>
    <w:rsid w:val="00935B93"/>
    <w:rsid w:val="00A67C29"/>
    <w:rsid w:val="00A871CC"/>
    <w:rsid w:val="00B4112D"/>
    <w:rsid w:val="00B6052C"/>
    <w:rsid w:val="00B7497E"/>
    <w:rsid w:val="00BB2FE6"/>
    <w:rsid w:val="00BF5B27"/>
    <w:rsid w:val="00C767B2"/>
    <w:rsid w:val="00CD6419"/>
    <w:rsid w:val="00D93CA2"/>
    <w:rsid w:val="00F77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84</Characters>
  <Application>Microsoft Office Word</Application>
  <DocSecurity>0</DocSecurity>
  <Lines>83</Lines>
  <Paragraphs>8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na Magdziak</dc:creator>
  <cp:lastModifiedBy>JBERDIJO</cp:lastModifiedBy>
  <cp:revision>2</cp:revision>
  <cp:lastPrinted>2016-03-14T09:47:00Z</cp:lastPrinted>
  <dcterms:created xsi:type="dcterms:W3CDTF">2016-07-12T07:39:00Z</dcterms:created>
  <dcterms:modified xsi:type="dcterms:W3CDTF">2016-07-12T07:39:00Z</dcterms:modified>
</cp:coreProperties>
</file>